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thical and unethical authorship practices*</w:t>
      </w:r>
    </w:p>
    <w:tbl>
      <w:tblPr>
        <w:tblW w:w="14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6"/>
        <w:gridCol w:w="1945"/>
        <w:gridCol w:w="40"/>
        <w:gridCol w:w="2835"/>
        <w:gridCol w:w="141"/>
        <w:gridCol w:w="19"/>
        <w:gridCol w:w="5510"/>
        <w:gridCol w:w="2268"/>
      </w:tblGrid>
      <w:tr>
        <w:trPr/>
        <w:tc>
          <w:tcPr>
            <w:tcW w:w="18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earch field</w:t>
            </w:r>
          </w:p>
        </w:tc>
        <w:tc>
          <w:tcPr>
            <w:tcW w:w="1991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5670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 (prevalence/percentage, number, score, P-value, odds ratio)</w:t>
            </w:r>
          </w:p>
        </w:tc>
      </w:tr>
      <w:tr>
        <w:trPr>
          <w:trHeight w:val="560" w:hRule="atLeast"/>
        </w:trPr>
        <w:tc>
          <w:tcPr>
            <w:tcW w:w="1837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egel, 1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2835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ists in USA</w:t>
            </w:r>
          </w:p>
        </w:tc>
        <w:tc>
          <w:tcPr>
            <w:tcW w:w="5670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thical not to give authorship but only footnote to colleague who failed to keep agreement on study work 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560" w:hRule="atLeast"/>
        </w:trPr>
        <w:tc>
          <w:tcPr>
            <w:tcW w:w="1837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publish multiple publications from the same study, each indicating that it is part of large proj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%</w:t>
            </w:r>
          </w:p>
        </w:tc>
      </w:tr>
      <w:tr>
        <w:trPr>
          <w:trHeight w:val="560" w:hRule="atLeast"/>
        </w:trPr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rle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professional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thical not to give authorship but only footnote to colleague who failed to keep agreement on study work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</w:t>
            </w:r>
          </w:p>
        </w:tc>
      </w:tr>
      <w:tr>
        <w:trPr>
          <w:trHeight w:val="560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publish multiple publications from the same study, each indicating that it is part of large proj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on Glinow,19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fessionals associated with management journal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ethical to add prestigious name without contribution: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%</w:t>
            </w:r>
          </w:p>
        </w:tc>
      </w:tr>
      <w:tr>
        <w:trPr>
          <w:trHeight w:val="560" w:hRule="atLeast"/>
        </w:trPr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tz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 professionals in nursing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thical not to give authorship but only footnote to colleague who failed to keep agreement on study work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247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publish multiple publications from the same study, each indicating that it is part of large proj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</w:t>
            </w:r>
          </w:p>
        </w:tc>
      </w:tr>
      <w:tr>
        <w:trPr>
          <w:trHeight w:val="227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ask about collaboration before doing study after someone’s ide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226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give footnote only to author who quits collaboration after disagreement and another author completes stud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</w:t>
            </w:r>
          </w:p>
        </w:tc>
      </w:tr>
      <w:tr>
        <w:trPr>
          <w:trHeight w:val="231" w:hRule="atLeast"/>
        </w:trPr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 professionals in nursing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give authorship for a research team even if one person does not make significant contribution to paper but does to general research effor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47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 to publish multiple publications from the same study, each indicating that it is part of large proje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516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thical not to give authorship but only footnote to colleague who failed to keep agreement on study work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 der Kloot, 19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psychologists and psychometricians in The Netherland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fessors and junior researchers disagree less often about authorship then university teachers and university lecture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012</w:t>
            </w:r>
          </w:p>
        </w:tc>
      </w:tr>
      <w:tr>
        <w:trPr>
          <w:trHeight w:val="757" w:hRule="atLeast"/>
        </w:trPr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stwood, 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doctoral fellows at a university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lingness to engage in giving undeserved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thics training vs. no ethics training (P&lt;0.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lans vs. no plans for future academic care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7% vs. 27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0% vs. 28.0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one, 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n papers from a radiology journal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undeserved authorship for co-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ver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hen 7-10 co-auth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asons for undeserved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nse of obligation or fear of offe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nly referring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 gain favour, repay or reciproc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ssure or demand from co-autho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cisions about authorship made during planning stages vs. later associated with fewer undeserved authors (P&lt;0.00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% vs. 23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hopal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ff from university medical school in UK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oblems with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y probl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t included when authorship was de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cluded when authorship was not de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t aware of being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signed inappropriate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correct order of auth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ift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ceived as a probl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very of fairly common proble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hould be ban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ement on contribution as best practical or effective prevention strateg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, 40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milton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iness and non-business university faculty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ding non-contributing author is unethica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 - 97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lingness to add non-contributing author: business vs. non-busine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,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 – 26% vs. 0% – 8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ink a colleague would perceive adding non-contributing author as ethica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,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 – 18% vs. 0% – 6%</w:t>
            </w:r>
          </w:p>
        </w:tc>
      </w:tr>
      <w:tr>
        <w:trPr>
          <w:trHeight w:val="566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eague would add non-contributing auth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,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 – 44% vs. 0% – 8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lter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es expected to publish research in Canad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of modal responses among nurses of different professional status 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) unethical for someone of higher status to share authorship without substantial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) unethical for professor who only reads a paper without any change to be co-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) failing to follow through the work after planning study deserves only footno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anagin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8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from USA on articles in large and small medical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evalence of research articles with undeserved or undisclosed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onorary 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host auth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evalence of research articles with ghost authors higher in large- (17%) than small- circulation (9%) journal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=0.49 (95% CI 0.27-0.88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ite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n papers on nursing research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issues, problems and concerns about author inclusion or orderin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, 10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lcox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s brought to university ombuds office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issues in cases 1991/92 vs. 1996/9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% vs. 10.7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now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doctoral fellows in physic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apers where supervisor should not have been author per APS guideli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apers where 1 or more authors other then supervisor or postdocs should not have been authors per APS guidelin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asons for inappropriate authorship (No. entrie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lationship buil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inor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vious or expected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rediting staff in social sense (part of grou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ice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from institutions granting graduate degrees in nursing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s and opinions on unethical authorship practices in doctoral granting vs. non-granting institut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mitted as author although de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sted as author without permis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as offered gues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ed article with a guest auth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een a gho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- co-authored article with ghost auth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ometimes important figure should be gue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host authorship very common or common practi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% vs. 2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 vs. 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2% vs. 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 vs. 2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% vs. 25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s and opinions of highly published authors vs. other authors on unethical authorship practic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mitted as author although deser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ed article with a guest 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een a ghost autho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 vs. 3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% vs. 3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% vs. 18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idpath, 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published in general medical journal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authorship was among stipulations for sharing data-set from their artic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out of 19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inous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research articles in medical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sonal or professional concerns enter authorship decision (mean±SD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ore often if first (P=0.04) or co- author (P=0.004) on more articles, or when articles were important for advancement (P=0.00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±1.1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importance of personal or professional factors for authorship decision when ICMJE criteria not met (score ≥2.0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son part of team with only general relation to pa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es access to data or patient pop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s administrative power over respon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d background information or helped with propos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lanned active role, but not fo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ed financial, material or other sup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formed important work but not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entor to respond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±1.2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effective ways for authorship decision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miting number on by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ing contributions in artic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sting as contributor in acknowledg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±0.9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watt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Cochrane systematic review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honorary authors or ghost and honorary auth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, 2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ghost author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ditorial team me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amed individuals, lay reviewers, peer reviewers, authors of previous review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now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American Physical Society (APS)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bability that additional author is inappropriat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S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CMJE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“direct contribution”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fort for younger vs. older respondent to deny undeserving authorship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mfort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t comfort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% vs. 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 vs. 20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wang, 2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 articles in medical journal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undeserved ICMJE authorshi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5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tes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 articles in medical journals with different contribution declaration form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undeserved ICMJE authorship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pen ended declaration 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st of coded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structional form for qualifying contributio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chkowsky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inical trials published in medical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crease in author affiliation with industry from 1981/1984 to 1997/200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% – 66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hen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5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US and Canadian Academy of Pathology (USCAP)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bability that additional author is inappropriat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S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CMJE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“direct contribution”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ewly proposed guideli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ported denying undeserved authorship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rušić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 articles in general medical journal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undeserved ICMJE authorshi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.2%</w:t>
            </w:r>
          </w:p>
        </w:tc>
      </w:tr>
      <w:tr>
        <w:trPr>
          <w:trHeight w:val="424" w:hRule="atLeast"/>
        </w:trPr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yer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8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ial members of accounting journals and young accounting faculty member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behaviour appropriateness/ behaviour occurrence/ actual knowledge of occurrence of co-authorship issue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-author starts project and does not follow, but maintains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lists fellow faculty as author without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lleagues add each other to own manuscripts without cred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dding prestigious name to increase chances for accept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fessor insists on senior (first) authorship on work co-authored with junior colleag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/6.3/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/4.7/1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/4.2/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/4.5/1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/4.6/1.4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cyshyn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 articles on antipsychotic drugs in medical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uthors affiliated with 3 pharmaceutical firm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.6%/23.3%/5.6%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zirony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faculty member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rmal teaching to graduate students about authorship credit in publicatio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3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ethical or questionable to deny authorship and grant only acknowledgement to a colleague who performed data analysis and help write results in manuscrip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9% and 35.6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ga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Society for Social Work and Research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/undecided/unethical to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t give credit to colleagues who helped collect da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%/8%/90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da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Editors of nursing journals 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evalence of ethical issues about authorship encountered in editorial wor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oubert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research papers from university in South Afric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prevalence of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papers where authors discussed authorship before pub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pers where authors experienced no problems in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s who satisfied ICMJE authorship criter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4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xon Jr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published in more and less prestigious economics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tio (mean±SD) between number of authors and contributors in acknowledgment (P=0.01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re prestigious journals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ss prestigious journals (n=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±0.19, 0.19±0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8±0.30, 0.49±0.32</w:t>
            </w:r>
          </w:p>
        </w:tc>
      </w:tr>
      <w:tr>
        <w:trPr/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gnatelli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nior clinical researchers in France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gift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s questionable pract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s frequent or very frequ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ust be condem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uld be reduced by signed declaration from authors/limiting no. of articles needed for promotion/ sharing credit among authors/ contributorship syste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%/36%/25%/51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ghost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s questionable pract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s frequent or very frequ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ust be condem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e a proposal for banning this practi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%</w:t>
            </w:r>
          </w:p>
        </w:tc>
      </w:tr>
      <w:tr>
        <w:trPr/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9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experienc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as granted authorship without knowled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mitted as author although deserving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ceived gif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articipated in granting gif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ong order of authors on byli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haliwal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in teaching hospital in Indi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conflict over authorship tota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article where author (ownership of data/gift authorship/other issu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article where not author (ownership of data/gift authorship/other issue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% (24%/43%6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% (58%/37%/42%)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nton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iness faculty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experience with co-author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ith very little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ith no contribu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5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rušić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general medical journal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uthors not satisfying ICMJE criteria according to contribution declaration form (P&lt;0.001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pen end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ategor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struction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7%</w:t>
            </w:r>
          </w:p>
        </w:tc>
      </w:tr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nk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IH postdoctoral fellow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ally appropriate responses (mean±SD) to case vignettes at 3 time points after training on RC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. appropriate responses to 11 items (score 0-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ate of appropriate responses for 3 individuals in case vignette (score 0-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9±1.8/5.0±1.7/4.9±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±0.7/2.0±0.7/1.7±0.8</w:t>
            </w:r>
          </w:p>
        </w:tc>
      </w:tr>
      <w:tr>
        <w:trPr>
          <w:trHeight w:val="1234" w:hRule="atLeast"/>
        </w:trPr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elhoed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clinical psychology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s about fairness and ease of authorship decision proces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mpletely or very satisfied with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warranted authorship (tenured vs. untenured faculty, P&lt;0.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erved authorship not gran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sagreement about authorshi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7% (6.4% vs. 23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6%</w:t>
            </w:r>
          </w:p>
        </w:tc>
      </w:tr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tsche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inical trial protocols and publications from Sweden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valence of ghost authorship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 (95% CI 60%-87%)</w:t>
            </w:r>
          </w:p>
        </w:tc>
      </w:tr>
      <w:tr>
        <w:trPr/>
        <w:tc>
          <w:tcPr>
            <w:tcW w:w="18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ren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3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cal students with or without instruction on ICMJE criteria, physicians and medical faculty in Croati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ents without instruction rate critical revision of manuscript and final approval of article lower than other group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01</w:t>
            </w:r>
          </w:p>
        </w:tc>
      </w:tr>
      <w:tr>
        <w:trPr/>
        <w:tc>
          <w:tcPr>
            <w:tcW w:w="18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uster analysis for all groups showed conception/design, analysis /interpretation, drafting manuscript as most important cluster; with final approval clustering close only for students with instruction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nton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of colleges of business in US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that co-authors did very little/no wor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9%/89.0%</w:t>
            </w:r>
          </w:p>
        </w:tc>
      </w:tr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ppercorn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7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on breast cancer clinical trials in medical journals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pharmaceutical company authorship on published stud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%</w:t>
            </w:r>
          </w:p>
        </w:tc>
      </w:tr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ungaraza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blished clinical trials on psychiatric drug treatment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industry-authored stud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%</w:t>
            </w:r>
          </w:p>
        </w:tc>
      </w:tr>
      <w:tr>
        <w:trPr/>
        <w:tc>
          <w:tcPr>
            <w:tcW w:w="18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’Brien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9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original research articles in general medical journal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experience or opin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ked to give authorship for provision of data for which respondent was charg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ked to give authorship for obtaining data they had already coll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een on article with honorary coauth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sence of renowned clinician name increase importance of article to respond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3%</w:t>
            </w:r>
          </w:p>
        </w:tc>
      </w:tr>
      <w:tr>
        <w:trPr/>
        <w:tc>
          <w:tcPr>
            <w:tcW w:w="18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norary authorship has potential adverse effect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honorary autho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 coauth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.2%</w:t>
            </w:r>
          </w:p>
        </w:tc>
      </w:tr>
      <w:tr>
        <w:trPr/>
        <w:tc>
          <w:tcPr>
            <w:tcW w:w="18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norary authorship and patient car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an affect patient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as personally involved when honorary authorship affected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%</w:t>
            </w:r>
          </w:p>
        </w:tc>
      </w:tr>
      <w:tr>
        <w:trPr/>
        <w:tc>
          <w:tcPr>
            <w:tcW w:w="18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ger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3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s of journals published by Blackwell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experience in their jour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ost/gift authorship never occurr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ship disputes never occurr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 /3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%</w:t>
            </w:r>
          </w:p>
        </w:tc>
      </w:tr>
      <w:tr>
        <w:trPr/>
        <w:tc>
          <w:tcPr>
            <w:tcW w:w="18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ived severity/confidence/frequency of ethical issues in their journals (mean rating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if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sputed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ghost authorshi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/0.51/1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8/9.90/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/0.61/0.48</w:t>
            </w:r>
          </w:p>
        </w:tc>
      </w:tr>
      <w:tr>
        <w:trPr/>
        <w:tc>
          <w:tcPr>
            <w:tcW w:w="18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ptions (mean ratin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of editors with &gt;5 or ≤5 years experience about trends in ghost authorshi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0 vs. 3.65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hmed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4</w:t>
            </w:r>
          </w:p>
        </w:tc>
        <w:tc>
          <w:tcPr>
            <w:tcW w:w="30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icipants in bioethics course in Bangladesh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s of authorship conflict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ware of conflicts in own or other instit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d conflict with co-autho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casse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0</w:t>
            </w:r>
          </w:p>
        </w:tc>
        <w:tc>
          <w:tcPr>
            <w:tcW w:w="30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blic policies of academic medical centres in USA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valence of policies explicitly banning ghostwrit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policies banning ghostwriting in practi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stasee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3</w:t>
            </w:r>
          </w:p>
        </w:tc>
        <w:tc>
          <w:tcPr>
            <w:tcW w:w="30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medical journals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crease in acknowledgment of medical writing from 2000 to 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1% – 11.3%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e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5</w:t>
            </w:r>
          </w:p>
        </w:tc>
        <w:tc>
          <w:tcPr>
            <w:tcW w:w="30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inical trials published in oncology journal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dds (95% CI) for authors reporting financial ties to industry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dustry vs. non-industry sponsored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s satisfying ICMJE cri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ponsor employees exclud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 (3.0-6.0) vs. 2.5 (1.3-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 (2.6-5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 (2.5-5.1)</w:t>
            </w:r>
          </w:p>
        </w:tc>
      </w:tr>
      <w:tr>
        <w:trPr>
          <w:trHeight w:val="447" w:hRule="atLeast"/>
        </w:trPr>
        <w:tc>
          <w:tcPr>
            <w:tcW w:w="1837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eman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7</w:t>
            </w:r>
          </w:p>
        </w:tc>
        <w:tc>
          <w:tcPr>
            <w:tcW w:w="3035" w:type="dxa"/>
            <w:gridSpan w:val="4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from departments of chemistry in USA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 of not getting authorship or acknowledgment when thought it was deserved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y professor or teac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lleague from own/other institu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/42%</w:t>
            </w:r>
          </w:p>
        </w:tc>
      </w:tr>
      <w:tr>
        <w:trPr>
          <w:trHeight w:val="446" w:hRule="atLeast"/>
        </w:trPr>
        <w:tc>
          <w:tcPr>
            <w:tcW w:w="1837" w:type="dxa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51" w:type="dxa"/>
            <w:gridSpan w:val="2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035" w:type="dxa"/>
            <w:gridSpan w:val="4"/>
            <w:vMerge w:val="continue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 of discovering to be author on pap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fter its submission but pub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fter its acceptance but publ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fter it was in pr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l of abov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%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Abbreviations: CI, confidence interval; SD, standard deviation, OR, odds ratio; NIH, National Institutes of Health, USA; RCR, responsible conduct of research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Partial or full replication or modification of questionnaire by Spiegel and Keith Spiegel, 1970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Request for authorship from either department head/mentor, department head/accreditation, colleague/tenure, colleague/promotion, colleague/raise, student/job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Significant differences for requests by department head for unit accreditation and colleague for raise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Significant difference for requests by department head for unit accreditation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Significant differences for all request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never) to 5 (always) or 1 (not effective) to 5 (very effective). For perceived importance of personal of professional factors in authorship decision when ICMJE criteria were not met, respondents for whom publications were important rated higher administrative power (P=0.009) and collaboration in the past (P=0.04) as factors; junior faculty had higher ratings for administrative power (P=0.001), planned active role but not followed (P=0.03), mentor (P=0.001), and potential collaboration in future (P=0.02)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>Fulfilment of the 3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r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CMJE criterion (approval of the version to be published) was considered satisfied for all article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not appropriate or never) to 9 (entirely appropriate or often) for appropriateness or behaviour occurrence; and from 1 (no firsthand knowledge) to 4 (often observed). SD is not presented as they were reported with averages only for behaviour appropriatenes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Data presented as figures and cluster diagrams, P values reported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j</w:t>
      </w:r>
      <w:r>
        <w:rPr>
          <w:rFonts w:cs="Times New Roman" w:ascii="Times New Roman" w:hAnsi="Times New Roman"/>
          <w:sz w:val="20"/>
          <w:szCs w:val="20"/>
          <w:lang w:val="en-GB"/>
        </w:rPr>
        <w:t>Includes exposure to misconduct or fraud allegations (29.1%), undermines credibility (24.4%), resentment from colleagues (17.4%) for honorary author, and dilution of relative contributions (54.1%) and resentment to honorary author (10.2) for co-authors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k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0 (not a problem, not at all confident, never) to 3 (very serious problem, highly confident, very often); for trend the scale was from 1 (decreasing a lot) over 3 (increasing slightly) to 5 (increasing a lot)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l</w:t>
      </w:r>
      <w:r>
        <w:rPr>
          <w:rFonts w:cs="Times New Roman" w:ascii="Times New Roman" w:hAnsi="Times New Roman"/>
          <w:sz w:val="20"/>
          <w:szCs w:val="20"/>
          <w:lang w:val="en-GB"/>
        </w:rPr>
        <w:t>Most common types of conflict: order of authorship violated, genuine authorship deprived, compelled to give authorship without contribution, authorship promised but not given later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m</w:t>
      </w:r>
      <w:r>
        <w:rPr>
          <w:rFonts w:cs="Times New Roman" w:ascii="Times New Roman" w:hAnsi="Times New Roman"/>
          <w:sz w:val="20"/>
          <w:szCs w:val="20"/>
          <w:lang w:val="en-GB"/>
        </w:rPr>
        <w:t>The same study as House and Seema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9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Seeman and House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26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9:55:00Z</dcterms:created>
  <dc:creator>Ana Marusic</dc:creator>
  <dc:description/>
  <cp:keywords/>
  <dc:language>en-US</dc:language>
  <cp:lastModifiedBy>amarusic</cp:lastModifiedBy>
  <cp:lastPrinted>2011-06-16T11:34:00Z</cp:lastPrinted>
  <dcterms:modified xsi:type="dcterms:W3CDTF">2011-08-08T08:3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